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3414"/>
        <w:gridCol w:w="1216"/>
        <w:gridCol w:w="858"/>
        <w:gridCol w:w="603"/>
        <w:gridCol w:w="524"/>
        <w:gridCol w:w="1216"/>
        <w:gridCol w:w="858"/>
        <w:gridCol w:w="603"/>
        <w:gridCol w:w="524"/>
        <w:gridCol w:w="1216"/>
        <w:gridCol w:w="858"/>
        <w:gridCol w:w="603"/>
        <w:gridCol w:w="520"/>
        <w:gridCol w:w="7"/>
      </w:tblGrid>
      <w:tr w:rsidR="000A5AD2" w:rsidRPr="000A5AD2" w:rsidTr="000A5AD2">
        <w:trPr>
          <w:trHeight w:val="151"/>
        </w:trPr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01" w:type="dxa"/>
            <w:gridSpan w:val="4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0°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bduction</w:t>
            </w:r>
            <w:proofErr w:type="spellEnd"/>
          </w:p>
        </w:tc>
        <w:tc>
          <w:tcPr>
            <w:tcW w:w="3201" w:type="dxa"/>
            <w:gridSpan w:val="4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30°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bduction</w:t>
            </w:r>
            <w:proofErr w:type="spellEnd"/>
          </w:p>
        </w:tc>
        <w:tc>
          <w:tcPr>
            <w:tcW w:w="3204" w:type="dxa"/>
            <w:gridSpan w:val="5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60°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bduction</w:t>
            </w:r>
            <w:proofErr w:type="spellEnd"/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Differenc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Differenc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125" w:type="dxa"/>
            <w:gridSpan w:val="2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Differenc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 w:val="restart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 ROM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4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32*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6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under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5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9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5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6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2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1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7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1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6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3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8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22*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08*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8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2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8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4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1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7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4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 w:val="restart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ER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0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9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bookmarkStart w:id="0" w:name="_GoBack"/>
            <w:bookmarkEnd w:id="0"/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9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8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2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under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8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0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7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2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5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9332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2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7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4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8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31*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6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0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5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9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 w:val="restart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IR</w:t>
            </w: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7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0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0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3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5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</w:t>
            </w:r>
            <w:r w:rsidR="009332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under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7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3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2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1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8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7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9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</w:t>
            </w:r>
            <w:r w:rsidR="009332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2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2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0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3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8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6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HEMI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HEMI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3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8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ov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5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A5AD2" w:rsidRPr="000A5AD2" w:rsidTr="000A5AD2">
        <w:trPr>
          <w:gridAfter w:val="1"/>
          <w:wAfter w:w="11" w:type="dxa"/>
          <w:trHeight w:val="151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matched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1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6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4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A5AD2" w:rsidRPr="000A5AD2" w:rsidTr="000A5AD2">
        <w:trPr>
          <w:gridAfter w:val="1"/>
          <w:wAfter w:w="11" w:type="dxa"/>
          <w:trHeight w:val="159"/>
        </w:trPr>
        <w:tc>
          <w:tcPr>
            <w:tcW w:w="1159" w:type="dxa"/>
            <w:vMerge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14" w:type="dxa"/>
            <w:shd w:val="clear" w:color="auto" w:fill="auto"/>
            <w:noWrap/>
            <w:vAlign w:val="center"/>
            <w:hideMark/>
          </w:tcPr>
          <w:p w:rsidR="000A5AD2" w:rsidRPr="000A5AD2" w:rsidRDefault="000A5AD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SA_under vs </w:t>
            </w:r>
            <w:proofErr w:type="spellStart"/>
            <w:r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SA_ove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8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274A92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37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A5AD2" w:rsidRPr="000A5AD2" w:rsidRDefault="0093327C" w:rsidP="000A5A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0A5AD2" w:rsidRPr="000A5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</w:tbl>
    <w:p w:rsidR="00207B03" w:rsidRDefault="00207B03"/>
    <w:sectPr w:rsidR="00207B03" w:rsidSect="00C36A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A6D"/>
    <w:rsid w:val="000A5AD2"/>
    <w:rsid w:val="00207B03"/>
    <w:rsid w:val="00274A92"/>
    <w:rsid w:val="00336A6D"/>
    <w:rsid w:val="00427D01"/>
    <w:rsid w:val="0093327C"/>
    <w:rsid w:val="00C3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1534C-CE26-474B-B2C9-48F83B32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nch</dc:creator>
  <cp:keywords/>
  <dc:description/>
  <cp:lastModifiedBy>Lukas Münch</cp:lastModifiedBy>
  <cp:revision>4</cp:revision>
  <dcterms:created xsi:type="dcterms:W3CDTF">2019-05-31T04:23:00Z</dcterms:created>
  <dcterms:modified xsi:type="dcterms:W3CDTF">2019-05-31T11:25:00Z</dcterms:modified>
</cp:coreProperties>
</file>